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</w:rPr>
      </w:pPr>
      <w:r>
        <w:rPr>
          <w:b/>
          <w:bCs/>
          <w:sz w:val="22"/>
        </w:rPr>
        <w:t>Appendix A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  <w:t>Length Of Stay in the Intensive Care Unit (ICU) (LOS) with the preoperative prediction model can be calculated as: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/>
      </w:pPr>
      <w:r>
        <w:rPr>
          <w:sz w:val="22"/>
        </w:rPr>
        <w:t>LOS</w:t>
      </w:r>
      <w:r>
        <w:rPr>
          <w:sz w:val="22"/>
          <w:vertAlign w:val="subscript"/>
        </w:rPr>
        <w:t>preoperative</w:t>
      </w:r>
      <w:r>
        <w:rPr>
          <w:sz w:val="22"/>
        </w:rPr>
        <w:t xml:space="preserve"> (days) = 1.26 * 1.10^exp * 1.16^age/10 * 0.91^fev * 1.46^gerd * 1.29^vasc * 1.74^neu * 0.81^che * 2.13^tte * 1.63,</w:t>
      </w:r>
    </w:p>
    <w:p>
      <w:pPr>
        <w:pStyle w:val="Normal"/>
        <w:spacing w:lineRule="auto" w:line="480"/>
        <w:jc w:val="both"/>
        <w:rPr>
          <w:sz w:val="22"/>
        </w:rPr>
      </w:pPr>
      <w:r>
        <w:rPr>
          <w:sz w:val="22"/>
        </w:rPr>
      </w:r>
    </w:p>
    <w:p>
      <w:pPr>
        <w:pStyle w:val="Normal"/>
        <w:spacing w:lineRule="auto" w:line="480"/>
        <w:rPr>
          <w:sz w:val="22"/>
        </w:rPr>
      </w:pPr>
      <w:r>
        <w:rPr>
          <w:sz w:val="22"/>
        </w:rPr>
        <w:t>where exp is the estimate of the surgeon for the session time per minute; age is patient's age per year; fev is the forced expiratory volume 1 (FEV1, see Table 1) in liters; gerd is 1, if patient has gastroesophageal reflux disease, 0 if not; vasc is 1, if  patient has a vascular comorbidity, 0 if not; neu is 1, if  patient has a neurological comorbidity, 0 if not; che is 1, if  patient had chemotherapy, 0 if not; tte is 1, if transthoracic approach, 0 if transhiatal approach; and 1.63 is the smearing factor.</w:t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2T15:13:00Z</dcterms:created>
  <dc:creator>sarah.chapman</dc:creator>
  <dc:description/>
  <dc:language>en-US</dc:language>
  <cp:lastModifiedBy>sarah.chapman</cp:lastModifiedBy>
  <dcterms:modified xsi:type="dcterms:W3CDTF">2007-03-22T15:14:00Z</dcterms:modified>
  <cp:revision>1</cp:revision>
  <dc:subject/>
  <dc:title>Appendix A</dc:title>
</cp:coreProperties>
</file>